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E13BB" w14:textId="6A15F593" w:rsidR="00C35F76" w:rsidRPr="00BF03BC" w:rsidRDefault="00BF03BC">
      <w:pPr>
        <w:rPr>
          <w:rFonts w:ascii="Arial" w:hAnsi="Arial" w:cs="Arial"/>
          <w:b/>
          <w:bCs/>
          <w:sz w:val="24"/>
          <w:szCs w:val="24"/>
        </w:rPr>
      </w:pPr>
      <w:r w:rsidRPr="00BF03BC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35666">
        <w:rPr>
          <w:rFonts w:ascii="Arial" w:hAnsi="Arial" w:cs="Arial"/>
          <w:b/>
          <w:bCs/>
          <w:sz w:val="24"/>
          <w:szCs w:val="24"/>
        </w:rPr>
        <w:t>M</w:t>
      </w:r>
      <w:r w:rsidRPr="00BF03BC">
        <w:rPr>
          <w:rFonts w:ascii="Arial" w:hAnsi="Arial" w:cs="Arial"/>
          <w:b/>
          <w:bCs/>
          <w:sz w:val="24"/>
          <w:szCs w:val="24"/>
        </w:rPr>
        <w:t>aterials</w:t>
      </w:r>
    </w:p>
    <w:p w14:paraId="0EE807E2" w14:textId="77777777" w:rsidR="00BF03BC" w:rsidRPr="00566BE0" w:rsidRDefault="00BF03BC" w:rsidP="00BF03BC">
      <w:pPr>
        <w:rPr>
          <w:rFonts w:ascii="Arial" w:eastAsia="Arial" w:hAnsi="Arial" w:cs="Arial"/>
          <w:b/>
          <w:bCs/>
        </w:rPr>
      </w:pPr>
      <w:r w:rsidRPr="0932DFAC">
        <w:rPr>
          <w:rFonts w:ascii="Arial" w:eastAsia="Arial" w:hAnsi="Arial" w:cs="Arial"/>
          <w:b/>
          <w:bCs/>
        </w:rPr>
        <w:t xml:space="preserve">Table 1. Variables </w:t>
      </w:r>
    </w:p>
    <w:tbl>
      <w:tblPr>
        <w:tblStyle w:val="TableGrid"/>
        <w:tblW w:w="94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4882"/>
        <w:gridCol w:w="2813"/>
      </w:tblGrid>
      <w:tr w:rsidR="00BF03BC" w14:paraId="5210AE04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B94767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59914729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3563D5DF" w14:textId="2F59D3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BF03BC" w14:paraId="3D621EE6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64F0BFC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Core/Element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02F9CD2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Indicate </w:t>
            </w:r>
            <w:r>
              <w:rPr>
                <w:rFonts w:ascii="Arial" w:eastAsia="Arial" w:hAnsi="Arial" w:cs="Arial"/>
                <w:color w:val="000000" w:themeColor="text1"/>
              </w:rPr>
              <w:t>the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 programmatic area</w:t>
            </w:r>
            <w:r>
              <w:rPr>
                <w:rFonts w:ascii="Arial" w:eastAsia="Arial" w:hAnsi="Arial" w:cs="Arial"/>
                <w:color w:val="000000" w:themeColor="text1"/>
              </w:rPr>
              <w:t>, Element or module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 leading/sponsoring this activity</w:t>
            </w:r>
            <w:r>
              <w:rPr>
                <w:rFonts w:ascii="Arial" w:eastAsia="Arial" w:hAnsi="Arial" w:cs="Arial"/>
                <w:color w:val="000000" w:themeColor="text1"/>
              </w:rPr>
              <w:t>/project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43EEEF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 Entry</w:t>
            </w:r>
          </w:p>
        </w:tc>
      </w:tr>
      <w:tr w:rsidR="00BF03BC" w14:paraId="7951E89B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78482BA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Activity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03BEA3A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Provide the title of the activity. If this is a pilot project, list the title of the project in quotes.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Activities should be discrete projects that were directly supported by the CTSI. Transactional activities (such as one-time consultations) were to be excluded. 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399AB6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 Entry</w:t>
            </w:r>
          </w:p>
        </w:tc>
      </w:tr>
      <w:tr w:rsidR="00BF03BC" w14:paraId="0CB7F50C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5655801D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Activity description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920B17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Provide 1-2 sentence description of the activity. Describes how it's new or improved. </w:t>
            </w:r>
          </w:p>
          <w:p w14:paraId="66456019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0E84839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 Entry</w:t>
            </w:r>
          </w:p>
        </w:tc>
      </w:tr>
      <w:tr w:rsidR="00BF03BC" w14:paraId="5BEE5434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84076A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Primary Population focused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C147501" w14:textId="77777777" w:rsidR="00BF03BC" w:rsidRDefault="00BF03BC" w:rsidP="005806D1">
            <w:pPr>
              <w:tabs>
                <w:tab w:val="center" w:pos="3752"/>
              </w:tabs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Describe the primary population focu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27D971C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3FA8EB6B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61212D39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Secondary Focus Population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50D0D7D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f applicable, describe the secondary population focu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76F5682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7566C12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4E5C4681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Status 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4509AC8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53E0B33B">
              <w:rPr>
                <w:rFonts w:ascii="Arial" w:eastAsia="Arial" w:hAnsi="Arial" w:cs="Arial"/>
                <w:color w:val="000000" w:themeColor="text1"/>
              </w:rPr>
              <w:t>Current status</w:t>
            </w:r>
            <w:proofErr w:type="gramEnd"/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 of the activity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1F2BFBC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 xml:space="preserve">Forced Choice: </w:t>
            </w:r>
            <w:r w:rsidRPr="00BF03BC">
              <w:rPr>
                <w:rFonts w:ascii="Arial" w:eastAsia="Arial" w:hAnsi="Arial" w:cs="Arial"/>
                <w:i/>
                <w:color w:val="000000" w:themeColor="text1"/>
              </w:rPr>
              <w:t>Not Started, In Progress, Completed</w:t>
            </w:r>
          </w:p>
        </w:tc>
      </w:tr>
      <w:tr w:rsidR="00BF03BC" w14:paraId="72FA774E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20C05E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Metrics/ Outputs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24B2C9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Key performance indicators that are being measured for this activity. 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38FA3CC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6F7994B6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DBFE37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Short-Term</w:t>
            </w:r>
          </w:p>
          <w:p w14:paraId="15856CD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3AAD91E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Describe any short-term outcomes from this activity. 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2FC3394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0D997ADD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264AF93D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Domains_1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5485B0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Map the outcomes against one of the four domains from the Translational Science Benefits Model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3D8C20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Clinical, Community, Economic, Policy</w:t>
            </w:r>
          </w:p>
        </w:tc>
      </w:tr>
      <w:tr w:rsidR="00BF03BC" w14:paraId="126611D3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540B39B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Benefit(s)_1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4DB1FB9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ist the specific benefit(s) for the specified domain as it aligns with the outcome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00EC9F2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Referenced TSBM website for corresponding list </w:t>
            </w:r>
            <w:hyperlink r:id="rId8">
              <w:r w:rsidRPr="53E0B33B">
                <w:rPr>
                  <w:rStyle w:val="Hyperlink"/>
                  <w:rFonts w:ascii="Arial" w:eastAsia="Arial" w:hAnsi="Arial" w:cs="Arial"/>
                </w:rPr>
                <w:t>https://translationalsciencebenefits.wustl.edu/benefits/</w:t>
              </w:r>
            </w:hyperlink>
          </w:p>
        </w:tc>
      </w:tr>
      <w:tr w:rsidR="00BF03BC" w14:paraId="345713BE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70C6750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Description of TSBM Benefit_1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0883D81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1-2 sentences describing how the outcome aligns with the stated TSBM Benefit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506E39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24DD9846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B9D36B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948EA64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ich level of impact the benefit has been or will be demonstrated.</w:t>
            </w:r>
          </w:p>
          <w:p w14:paraId="6D54C4F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815DC6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Individual, Local, Organizational, State, Regional, National</w:t>
            </w:r>
          </w:p>
          <w:p w14:paraId="29B521C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BF03BC" w14:paraId="285149E4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64278C1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lastRenderedPageBreak/>
              <w:t>TSBM Status_1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5C37612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ether this benefit has been demonstrated and documented or if the benefit is anticipatory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53979BA4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Demonstrated</w:t>
            </w:r>
          </w:p>
          <w:p w14:paraId="7A3AC76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Potential</w:t>
            </w:r>
          </w:p>
          <w:p w14:paraId="3C01B38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Nearly Demonstrated</w:t>
            </w:r>
          </w:p>
        </w:tc>
      </w:tr>
      <w:tr w:rsidR="00BF03BC" w14:paraId="2FC88CC5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518C6F5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Domains_2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1399443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Map the outcomes against one of the four domains from the Translational Science Benefits Model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79D9B382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</w:t>
            </w:r>
            <w:r w:rsidRPr="00BF03BC">
              <w:rPr>
                <w:rFonts w:ascii="Arial" w:eastAsia="Arial" w:hAnsi="Arial" w:cs="Arial"/>
                <w:iCs/>
                <w:color w:val="000000" w:themeColor="text1"/>
              </w:rPr>
              <w:t xml:space="preserve">: 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Clinical, Community, Economic, Policy</w:t>
            </w:r>
          </w:p>
        </w:tc>
      </w:tr>
      <w:tr w:rsidR="00BF03BC" w14:paraId="3A4175A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3BCD35D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Benefit(s)_2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4A98200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ist the specific benefit(s) for the specified domain as it aligns with the outcome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9115D9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Referenced TSBM website for corresponding list </w:t>
            </w:r>
            <w:hyperlink r:id="rId9">
              <w:r w:rsidRPr="53E0B33B">
                <w:rPr>
                  <w:rStyle w:val="Hyperlink"/>
                  <w:rFonts w:ascii="Arial" w:eastAsia="Arial" w:hAnsi="Arial" w:cs="Arial"/>
                </w:rPr>
                <w:t>https://translationalsciencebenefits.wustl.edu/benefits/</w:t>
              </w:r>
            </w:hyperlink>
          </w:p>
        </w:tc>
      </w:tr>
      <w:tr w:rsidR="00BF03BC" w14:paraId="409328A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7C4A654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Description of TSBM Benefit_2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4D1CFD3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1-2 sentences describing how the outcome aligns with the stated TSBM Benefit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C2AC9F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79B21ECE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688A73F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2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28EBB0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ich level of impact the benefit has been or will be demonstrated.</w:t>
            </w:r>
          </w:p>
          <w:p w14:paraId="58A979D2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78B3404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Individual, Local, Organizational, State, Regional, National</w:t>
            </w:r>
          </w:p>
          <w:p w14:paraId="0FB6FA6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BF03BC" w14:paraId="1024EB4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4154C4A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Status_2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6C098319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ether this benefit has been demonstrated and documented or if the benefit is anticipatory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43F7520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Demonstrated</w:t>
            </w:r>
          </w:p>
          <w:p w14:paraId="021227B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Potential</w:t>
            </w:r>
          </w:p>
          <w:p w14:paraId="0D8A5D2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Nearly Demonstrated</w:t>
            </w:r>
          </w:p>
        </w:tc>
      </w:tr>
      <w:tr w:rsidR="00BF03BC" w14:paraId="4A90B614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7361E2A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Domains_3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0D41B3F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Map the outcomes against one of the four domains from the Translational Science Benefits Model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2CA17EF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Clinical, Community, Economic, Policy</w:t>
            </w:r>
          </w:p>
        </w:tc>
      </w:tr>
      <w:tr w:rsidR="00BF03BC" w14:paraId="02A9631D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2CA5E9C5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Benefit(s)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7405EF7F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ist the specific benefit(s) for the specified domain as it aligns with the outcome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22C1DF8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Referenced TSBM website for corresponding list </w:t>
            </w:r>
            <w:hyperlink r:id="rId10">
              <w:r w:rsidRPr="53E0B33B">
                <w:rPr>
                  <w:rStyle w:val="Hyperlink"/>
                  <w:rFonts w:ascii="Arial" w:eastAsia="Arial" w:hAnsi="Arial" w:cs="Arial"/>
                </w:rPr>
                <w:t>https://translationalsciencebenefits.wustl.edu/benefits/</w:t>
              </w:r>
            </w:hyperlink>
          </w:p>
        </w:tc>
      </w:tr>
      <w:tr w:rsidR="00BF03BC" w14:paraId="747BDB0C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374C08E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Description of TSBM Benefit_3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7AFF718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1-2 sentences describing how the outcome aligns with the stated TSBM Benefit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34B3E59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7B5D7CFB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4E8F4B9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3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6A5430A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ich level of impact the benefit has been or will be demonstrated.</w:t>
            </w:r>
          </w:p>
          <w:p w14:paraId="3ADC65F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34409E01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Individual, Local, Organizational, State, Regional, National</w:t>
            </w:r>
          </w:p>
          <w:p w14:paraId="2DFA6E12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BF03BC" w14:paraId="29B43756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4C909E39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Status_3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6312C00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ether this benefit has been demonstrated and documented or if the benefit is anticipatory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15EC0A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: 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Demonstrated</w:t>
            </w:r>
          </w:p>
          <w:p w14:paraId="0B11081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Potential</w:t>
            </w:r>
          </w:p>
          <w:p w14:paraId="2770B3F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Nearly Demonstrated</w:t>
            </w:r>
          </w:p>
        </w:tc>
      </w:tr>
      <w:tr w:rsidR="00BF03BC" w14:paraId="23A0B1C8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01BBB1B7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lastRenderedPageBreak/>
              <w:t>TSBM Domains_4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189D7A4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Map the outcomes against one of the four domains from the Translational Science Benefits Model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C696DA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Clinical, Community, Economic, Policy</w:t>
            </w:r>
          </w:p>
        </w:tc>
      </w:tr>
      <w:tr w:rsidR="00BF03BC" w14:paraId="60EB3E6D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66D100EC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Benefit(s)_4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7B1D5192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ist the specific benefit(s) for the specified domain as it aligns with the outcome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2ECF473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 xml:space="preserve">Referenced TSBM website for corresponding list </w:t>
            </w:r>
            <w:hyperlink r:id="rId11">
              <w:r w:rsidRPr="53E0B33B">
                <w:rPr>
                  <w:rStyle w:val="Hyperlink"/>
                  <w:rFonts w:ascii="Arial" w:eastAsia="Arial" w:hAnsi="Arial" w:cs="Arial"/>
                </w:rPr>
                <w:t>https://translationalsciencebenefits.wustl.edu/benefits/</w:t>
              </w:r>
            </w:hyperlink>
          </w:p>
        </w:tc>
      </w:tr>
      <w:tr w:rsidR="00BF03BC" w14:paraId="4DF5329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3BC6BFB4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Description of TSBM Benefit_4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52B529A4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1-2 sentences describing how the outcome aligns with the stated TSBM Benefits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0B0B5CD6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Free Text</w:t>
            </w:r>
          </w:p>
        </w:tc>
      </w:tr>
      <w:tr w:rsidR="00BF03BC" w14:paraId="5A4FD97E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52A1C0B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4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2269FBE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ich level of impact the benefit has been or will be demonstrated.</w:t>
            </w:r>
          </w:p>
          <w:p w14:paraId="56F0955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669E2A0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Individual, Local, Organizational, State, Regional, National</w:t>
            </w:r>
          </w:p>
          <w:p w14:paraId="5CC05A2A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BF03BC" w14:paraId="6AF85EA1" w14:textId="77777777" w:rsidTr="005806D1">
        <w:trPr>
          <w:trHeight w:val="300"/>
        </w:trPr>
        <w:tc>
          <w:tcPr>
            <w:tcW w:w="1770" w:type="dxa"/>
            <w:tcMar>
              <w:left w:w="105" w:type="dxa"/>
              <w:right w:w="105" w:type="dxa"/>
            </w:tcMar>
          </w:tcPr>
          <w:p w14:paraId="4457A79E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TSBM Status_4</w:t>
            </w:r>
          </w:p>
        </w:tc>
        <w:tc>
          <w:tcPr>
            <w:tcW w:w="4882" w:type="dxa"/>
            <w:tcMar>
              <w:left w:w="105" w:type="dxa"/>
              <w:right w:w="105" w:type="dxa"/>
            </w:tcMar>
          </w:tcPr>
          <w:p w14:paraId="71C62100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Indicate whether this benefit has been demonstrated and documented or if the benefit is anticipatory</w:t>
            </w:r>
          </w:p>
        </w:tc>
        <w:tc>
          <w:tcPr>
            <w:tcW w:w="2813" w:type="dxa"/>
            <w:tcMar>
              <w:left w:w="105" w:type="dxa"/>
              <w:right w:w="105" w:type="dxa"/>
            </w:tcMar>
          </w:tcPr>
          <w:p w14:paraId="58ECFD93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Cs/>
                <w:color w:val="000000" w:themeColor="text1"/>
              </w:rPr>
              <w:t>Forced Choice:</w:t>
            </w: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Demonstrated</w:t>
            </w:r>
          </w:p>
          <w:p w14:paraId="16C8E4EB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Potential</w:t>
            </w:r>
          </w:p>
          <w:p w14:paraId="3402D028" w14:textId="77777777" w:rsidR="00BF03BC" w:rsidRDefault="00BF03BC" w:rsidP="005806D1">
            <w:pPr>
              <w:spacing w:line="259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i/>
                <w:iCs/>
                <w:color w:val="000000" w:themeColor="text1"/>
              </w:rPr>
              <w:t>Nearly Demonstrated</w:t>
            </w:r>
          </w:p>
        </w:tc>
      </w:tr>
    </w:tbl>
    <w:p w14:paraId="635F9ADF" w14:textId="77777777" w:rsidR="00BF03BC" w:rsidRDefault="00BF03BC"/>
    <w:p w14:paraId="3CFF006C" w14:textId="77777777" w:rsidR="0013044C" w:rsidRDefault="0013044C"/>
    <w:p w14:paraId="6C42A2E6" w14:textId="77777777" w:rsidR="0013044C" w:rsidRDefault="0013044C"/>
    <w:p w14:paraId="13E3F4EC" w14:textId="77777777" w:rsidR="0013044C" w:rsidRDefault="0013044C"/>
    <w:p w14:paraId="12245652" w14:textId="77777777" w:rsidR="0013044C" w:rsidRDefault="0013044C"/>
    <w:p w14:paraId="649ED2CC" w14:textId="77777777" w:rsidR="0013044C" w:rsidRDefault="0013044C"/>
    <w:p w14:paraId="5C9011B2" w14:textId="77777777" w:rsidR="0013044C" w:rsidRDefault="0013044C"/>
    <w:p w14:paraId="12BBE2FD" w14:textId="77777777" w:rsidR="0013044C" w:rsidRDefault="0013044C"/>
    <w:p w14:paraId="0CE297D5" w14:textId="77777777" w:rsidR="0013044C" w:rsidRDefault="0013044C"/>
    <w:p w14:paraId="2CB5DBA7" w14:textId="77777777" w:rsidR="0013044C" w:rsidRDefault="0013044C"/>
    <w:p w14:paraId="554AD18F" w14:textId="77777777" w:rsidR="0013044C" w:rsidRDefault="0013044C"/>
    <w:p w14:paraId="3192AB47" w14:textId="77777777" w:rsidR="0013044C" w:rsidRDefault="0013044C"/>
    <w:p w14:paraId="37F64C49" w14:textId="77777777" w:rsidR="0013044C" w:rsidRDefault="0013044C"/>
    <w:p w14:paraId="71F70E98" w14:textId="77777777" w:rsidR="0013044C" w:rsidRDefault="0013044C"/>
    <w:p w14:paraId="19C540AC" w14:textId="77777777" w:rsidR="0013044C" w:rsidRDefault="0013044C"/>
    <w:p w14:paraId="4CC1E733" w14:textId="77777777" w:rsidR="0013044C" w:rsidRDefault="0013044C"/>
    <w:p w14:paraId="66C6AE33" w14:textId="77777777" w:rsidR="00163BF2" w:rsidRPr="00B2625B" w:rsidRDefault="00163BF2" w:rsidP="00163BF2">
      <w:pPr>
        <w:rPr>
          <w:rFonts w:ascii="Arial" w:eastAsia="Arial" w:hAnsi="Arial" w:cs="Arial"/>
          <w:b/>
          <w:bCs/>
        </w:rPr>
      </w:pPr>
      <w:r w:rsidRPr="00B2625B">
        <w:rPr>
          <w:rFonts w:ascii="Arial" w:eastAsia="Arial" w:hAnsi="Arial" w:cs="Arial"/>
          <w:b/>
          <w:bCs/>
        </w:rPr>
        <w:lastRenderedPageBreak/>
        <w:t xml:space="preserve">Table 2. Data Analyzed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31535B" w:rsidRPr="00566BE0" w14:paraId="1661B9BB" w14:textId="77777777" w:rsidTr="005806D1">
        <w:trPr>
          <w:trHeight w:val="300"/>
        </w:trPr>
        <w:tc>
          <w:tcPr>
            <w:tcW w:w="3120" w:type="dxa"/>
          </w:tcPr>
          <w:p w14:paraId="5909B904" w14:textId="77777777" w:rsidR="0031535B" w:rsidRPr="00566BE0" w:rsidRDefault="0031535B" w:rsidP="005806D1">
            <w:pPr>
              <w:rPr>
                <w:rFonts w:ascii="Arial" w:eastAsia="Arial" w:hAnsi="Arial" w:cs="Arial"/>
                <w:b/>
                <w:bCs/>
              </w:rPr>
            </w:pPr>
            <w:r w:rsidRPr="00566BE0">
              <w:rPr>
                <w:rFonts w:ascii="Arial" w:eastAsia="Arial" w:hAnsi="Arial" w:cs="Arial"/>
                <w:b/>
                <w:bCs/>
              </w:rPr>
              <w:t>Data Analyzed</w:t>
            </w:r>
          </w:p>
        </w:tc>
        <w:tc>
          <w:tcPr>
            <w:tcW w:w="3120" w:type="dxa"/>
          </w:tcPr>
          <w:p w14:paraId="650BC30A" w14:textId="77777777" w:rsidR="0031535B" w:rsidRPr="00566BE0" w:rsidRDefault="0031535B" w:rsidP="005806D1">
            <w:pPr>
              <w:spacing w:line="259" w:lineRule="auto"/>
              <w:rPr>
                <w:b/>
                <w:bCs/>
              </w:rPr>
            </w:pPr>
            <w:r w:rsidRPr="00566BE0">
              <w:rPr>
                <w:rFonts w:ascii="Arial" w:eastAsia="Arial" w:hAnsi="Arial" w:cs="Arial"/>
                <w:b/>
                <w:bCs/>
              </w:rPr>
              <w:t>Original Variable</w:t>
            </w:r>
          </w:p>
        </w:tc>
        <w:tc>
          <w:tcPr>
            <w:tcW w:w="3120" w:type="dxa"/>
          </w:tcPr>
          <w:p w14:paraId="0F4648C0" w14:textId="77777777" w:rsidR="0031535B" w:rsidRPr="00566BE0" w:rsidRDefault="0031535B" w:rsidP="005806D1">
            <w:pPr>
              <w:rPr>
                <w:rFonts w:ascii="Arial" w:eastAsia="Arial" w:hAnsi="Arial" w:cs="Arial"/>
                <w:b/>
                <w:bCs/>
              </w:rPr>
            </w:pPr>
            <w:r w:rsidRPr="00566BE0">
              <w:rPr>
                <w:rFonts w:ascii="Arial" w:eastAsia="Arial" w:hAnsi="Arial" w:cs="Arial"/>
                <w:b/>
                <w:bCs/>
              </w:rPr>
              <w:t>Process/Notes</w:t>
            </w:r>
          </w:p>
        </w:tc>
      </w:tr>
      <w:tr w:rsidR="0031535B" w14:paraId="599A5EB6" w14:textId="77777777" w:rsidTr="005806D1">
        <w:trPr>
          <w:trHeight w:val="300"/>
        </w:trPr>
        <w:tc>
          <w:tcPr>
            <w:tcW w:w="3120" w:type="dxa"/>
          </w:tcPr>
          <w:p w14:paraId="3E1EF574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# of program area domains</w:t>
            </w:r>
          </w:p>
        </w:tc>
        <w:tc>
          <w:tcPr>
            <w:tcW w:w="3120" w:type="dxa"/>
          </w:tcPr>
          <w:p w14:paraId="44BB37A9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re/Element</w:t>
            </w:r>
          </w:p>
        </w:tc>
        <w:tc>
          <w:tcPr>
            <w:tcW w:w="3120" w:type="dxa"/>
          </w:tcPr>
          <w:p w14:paraId="5D532409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ed each original program area listed</w:t>
            </w:r>
          </w:p>
        </w:tc>
      </w:tr>
      <w:tr w:rsidR="0031535B" w14:paraId="134DA1CB" w14:textId="77777777" w:rsidTr="005806D1">
        <w:trPr>
          <w:trHeight w:val="300"/>
        </w:trPr>
        <w:tc>
          <w:tcPr>
            <w:tcW w:w="3120" w:type="dxa"/>
          </w:tcPr>
          <w:p w14:paraId="1230461C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List of programmatic areas</w:t>
            </w:r>
          </w:p>
        </w:tc>
        <w:tc>
          <w:tcPr>
            <w:tcW w:w="3120" w:type="dxa"/>
          </w:tcPr>
          <w:p w14:paraId="60FE596A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re/Element</w:t>
            </w:r>
          </w:p>
        </w:tc>
        <w:tc>
          <w:tcPr>
            <w:tcW w:w="3120" w:type="dxa"/>
          </w:tcPr>
          <w:p w14:paraId="18B92F0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 xml:space="preserve">Listed out specific programming areas to recode into defined categories </w:t>
            </w:r>
          </w:p>
        </w:tc>
      </w:tr>
      <w:tr w:rsidR="0031535B" w14:paraId="0B1BDF6E" w14:textId="77777777" w:rsidTr="005806D1">
        <w:trPr>
          <w:trHeight w:val="300"/>
        </w:trPr>
        <w:tc>
          <w:tcPr>
            <w:tcW w:w="3120" w:type="dxa"/>
          </w:tcPr>
          <w:p w14:paraId="2444AD7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# of activities/projects</w:t>
            </w:r>
          </w:p>
        </w:tc>
        <w:tc>
          <w:tcPr>
            <w:tcW w:w="3120" w:type="dxa"/>
          </w:tcPr>
          <w:p w14:paraId="79BF2AA1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Activity</w:t>
            </w:r>
          </w:p>
        </w:tc>
        <w:tc>
          <w:tcPr>
            <w:tcW w:w="3120" w:type="dxa"/>
          </w:tcPr>
          <w:p w14:paraId="35D36D7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count of all activities listed on spreadsheet</w:t>
            </w:r>
          </w:p>
        </w:tc>
      </w:tr>
      <w:tr w:rsidR="0031535B" w14:paraId="33FCC8C4" w14:textId="77777777" w:rsidTr="005806D1">
        <w:trPr>
          <w:trHeight w:val="300"/>
        </w:trPr>
        <w:tc>
          <w:tcPr>
            <w:tcW w:w="3120" w:type="dxa"/>
          </w:tcPr>
          <w:p w14:paraId="475726F9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# of completed projects/activities to date</w:t>
            </w:r>
          </w:p>
        </w:tc>
        <w:tc>
          <w:tcPr>
            <w:tcW w:w="3120" w:type="dxa"/>
          </w:tcPr>
          <w:p w14:paraId="757EF82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Status</w:t>
            </w:r>
          </w:p>
        </w:tc>
        <w:tc>
          <w:tcPr>
            <w:tcW w:w="3120" w:type="dxa"/>
          </w:tcPr>
          <w:p w14:paraId="23028D8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of total projects that have “completed” status</w:t>
            </w:r>
          </w:p>
        </w:tc>
      </w:tr>
      <w:tr w:rsidR="0031535B" w14:paraId="6849875B" w14:textId="77777777" w:rsidTr="005806D1">
        <w:trPr>
          <w:trHeight w:val="300"/>
        </w:trPr>
        <w:tc>
          <w:tcPr>
            <w:tcW w:w="3120" w:type="dxa"/>
          </w:tcPr>
          <w:p w14:paraId="03AED4AF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# of projects/activities in progress</w:t>
            </w:r>
          </w:p>
        </w:tc>
        <w:tc>
          <w:tcPr>
            <w:tcW w:w="3120" w:type="dxa"/>
          </w:tcPr>
          <w:p w14:paraId="6521EA01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Status</w:t>
            </w:r>
          </w:p>
        </w:tc>
        <w:tc>
          <w:tcPr>
            <w:tcW w:w="3120" w:type="dxa"/>
          </w:tcPr>
          <w:p w14:paraId="611B1D8D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of total projects that have “in progress” status</w:t>
            </w:r>
          </w:p>
        </w:tc>
      </w:tr>
      <w:tr w:rsidR="0031535B" w:rsidRPr="53E0B33B" w14:paraId="06209400" w14:textId="77777777" w:rsidTr="005806D1">
        <w:trPr>
          <w:trHeight w:val="300"/>
        </w:trPr>
        <w:tc>
          <w:tcPr>
            <w:tcW w:w="3120" w:type="dxa"/>
          </w:tcPr>
          <w:p w14:paraId="67DAA5CB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of TSBM benefits</w:t>
            </w:r>
          </w:p>
        </w:tc>
        <w:tc>
          <w:tcPr>
            <w:tcW w:w="3120" w:type="dxa"/>
          </w:tcPr>
          <w:p w14:paraId="4A1740A0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Benefits_1, TSBM Benefits_2, TSBM Benefits_3, TSBM Benefits_4</w:t>
            </w:r>
          </w:p>
        </w:tc>
        <w:tc>
          <w:tcPr>
            <w:tcW w:w="3120" w:type="dxa"/>
          </w:tcPr>
          <w:p w14:paraId="791718D5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number of TSBM benefits counted across all projects at each hub</w:t>
            </w:r>
          </w:p>
        </w:tc>
      </w:tr>
      <w:tr w:rsidR="0031535B" w14:paraId="188821CC" w14:textId="77777777" w:rsidTr="005806D1">
        <w:trPr>
          <w:trHeight w:val="300"/>
        </w:trPr>
        <w:tc>
          <w:tcPr>
            <w:tcW w:w="3120" w:type="dxa"/>
          </w:tcPr>
          <w:p w14:paraId="2ADA77C7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 xml:space="preserve">Average # of TSBM benefits per project </w:t>
            </w:r>
          </w:p>
        </w:tc>
        <w:tc>
          <w:tcPr>
            <w:tcW w:w="3120" w:type="dxa"/>
          </w:tcPr>
          <w:p w14:paraId="1A31D47A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Benefits_1, TSBM Benefits_2, TSBM Benefits_3, TSBM Benefits_4</w:t>
            </w:r>
          </w:p>
        </w:tc>
        <w:tc>
          <w:tcPr>
            <w:tcW w:w="3120" w:type="dxa"/>
          </w:tcPr>
          <w:p w14:paraId="04B1153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Average number of TSBM benefits listed for each project, divided by the total number of activities listed</w:t>
            </w:r>
          </w:p>
        </w:tc>
      </w:tr>
      <w:tr w:rsidR="0031535B" w14:paraId="3BF9541B" w14:textId="77777777" w:rsidTr="005806D1">
        <w:trPr>
          <w:trHeight w:val="300"/>
        </w:trPr>
        <w:tc>
          <w:tcPr>
            <w:tcW w:w="3120" w:type="dxa"/>
          </w:tcPr>
          <w:p w14:paraId="39854CC7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Clinical Domains projects</w:t>
            </w:r>
          </w:p>
        </w:tc>
        <w:tc>
          <w:tcPr>
            <w:tcW w:w="3120" w:type="dxa"/>
          </w:tcPr>
          <w:p w14:paraId="49DF3493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Domains_1, TSBM Domains_2, TSBM Domains_3, TSBM Domains_4</w:t>
            </w:r>
          </w:p>
        </w:tc>
        <w:tc>
          <w:tcPr>
            <w:tcW w:w="3120" w:type="dxa"/>
          </w:tcPr>
          <w:p w14:paraId="12F0D3C8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across all projects the amount that ‘Clinical” appears</w:t>
            </w:r>
            <w:r>
              <w:rPr>
                <w:rFonts w:ascii="Arial" w:eastAsia="Arial" w:hAnsi="Arial" w:cs="Arial"/>
              </w:rPr>
              <w:t xml:space="preserve"> across those four variables </w:t>
            </w:r>
            <w:r w:rsidRPr="53E0B33B">
              <w:rPr>
                <w:rFonts w:ascii="Arial" w:eastAsia="Arial" w:hAnsi="Arial" w:cs="Arial"/>
              </w:rPr>
              <w:t xml:space="preserve"> </w:t>
            </w:r>
          </w:p>
        </w:tc>
      </w:tr>
      <w:tr w:rsidR="0031535B" w14:paraId="62BECB40" w14:textId="77777777" w:rsidTr="005806D1">
        <w:trPr>
          <w:trHeight w:val="300"/>
        </w:trPr>
        <w:tc>
          <w:tcPr>
            <w:tcW w:w="3120" w:type="dxa"/>
          </w:tcPr>
          <w:p w14:paraId="671C6F57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Community Domains projects</w:t>
            </w:r>
          </w:p>
        </w:tc>
        <w:tc>
          <w:tcPr>
            <w:tcW w:w="3120" w:type="dxa"/>
          </w:tcPr>
          <w:p w14:paraId="48E84D26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Domains_1, TSBM Domains_2, TSBM Domains_3, TSBM Domains_4</w:t>
            </w:r>
          </w:p>
        </w:tc>
        <w:tc>
          <w:tcPr>
            <w:tcW w:w="3120" w:type="dxa"/>
          </w:tcPr>
          <w:p w14:paraId="12E47DE7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across all projects the amount that ‘C</w:t>
            </w:r>
            <w:r>
              <w:rPr>
                <w:rFonts w:ascii="Arial" w:eastAsia="Arial" w:hAnsi="Arial" w:cs="Arial"/>
              </w:rPr>
              <w:t>ommunity’</w:t>
            </w:r>
            <w:r w:rsidRPr="53E0B33B">
              <w:rPr>
                <w:rFonts w:ascii="Arial" w:eastAsia="Arial" w:hAnsi="Arial" w:cs="Arial"/>
              </w:rPr>
              <w:t xml:space="preserve"> appears</w:t>
            </w:r>
            <w:r>
              <w:rPr>
                <w:rFonts w:ascii="Arial" w:eastAsia="Arial" w:hAnsi="Arial" w:cs="Arial"/>
              </w:rPr>
              <w:t xml:space="preserve"> across those four variables </w:t>
            </w:r>
            <w:r w:rsidRPr="53E0B33B">
              <w:rPr>
                <w:rFonts w:ascii="Arial" w:eastAsia="Arial" w:hAnsi="Arial" w:cs="Arial"/>
              </w:rPr>
              <w:t xml:space="preserve"> </w:t>
            </w:r>
          </w:p>
        </w:tc>
      </w:tr>
      <w:tr w:rsidR="0031535B" w14:paraId="4586682E" w14:textId="77777777" w:rsidTr="005806D1">
        <w:trPr>
          <w:trHeight w:val="300"/>
        </w:trPr>
        <w:tc>
          <w:tcPr>
            <w:tcW w:w="3120" w:type="dxa"/>
          </w:tcPr>
          <w:p w14:paraId="4C884944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Economic Domains Projects</w:t>
            </w:r>
          </w:p>
        </w:tc>
        <w:tc>
          <w:tcPr>
            <w:tcW w:w="3120" w:type="dxa"/>
          </w:tcPr>
          <w:p w14:paraId="236F8893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Domains_1, TSBM Domains_2, TSBM Domains_3, TSBM Domains_4</w:t>
            </w:r>
          </w:p>
        </w:tc>
        <w:tc>
          <w:tcPr>
            <w:tcW w:w="3120" w:type="dxa"/>
          </w:tcPr>
          <w:p w14:paraId="08D74533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across all projects the amount that ‘</w:t>
            </w:r>
            <w:r>
              <w:rPr>
                <w:rFonts w:ascii="Arial" w:eastAsia="Arial" w:hAnsi="Arial" w:cs="Arial"/>
              </w:rPr>
              <w:t>Economic’</w:t>
            </w:r>
            <w:r w:rsidRPr="53E0B33B">
              <w:rPr>
                <w:rFonts w:ascii="Arial" w:eastAsia="Arial" w:hAnsi="Arial" w:cs="Arial"/>
              </w:rPr>
              <w:t xml:space="preserve"> appears</w:t>
            </w:r>
            <w:r>
              <w:rPr>
                <w:rFonts w:ascii="Arial" w:eastAsia="Arial" w:hAnsi="Arial" w:cs="Arial"/>
              </w:rPr>
              <w:t xml:space="preserve"> across those four variables </w:t>
            </w:r>
            <w:r w:rsidRPr="53E0B33B">
              <w:rPr>
                <w:rFonts w:ascii="Arial" w:eastAsia="Arial" w:hAnsi="Arial" w:cs="Arial"/>
              </w:rPr>
              <w:t xml:space="preserve"> </w:t>
            </w:r>
          </w:p>
        </w:tc>
      </w:tr>
      <w:tr w:rsidR="0031535B" w14:paraId="67062E74" w14:textId="77777777" w:rsidTr="005806D1">
        <w:trPr>
          <w:trHeight w:val="300"/>
        </w:trPr>
        <w:tc>
          <w:tcPr>
            <w:tcW w:w="3120" w:type="dxa"/>
          </w:tcPr>
          <w:p w14:paraId="50577E7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Policy Domains Projects</w:t>
            </w:r>
          </w:p>
        </w:tc>
        <w:tc>
          <w:tcPr>
            <w:tcW w:w="3120" w:type="dxa"/>
          </w:tcPr>
          <w:p w14:paraId="479B2EDD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Domains_1, TSBM Domains_2, TSBM Domains_3, TSBM Domains_4</w:t>
            </w:r>
          </w:p>
        </w:tc>
        <w:tc>
          <w:tcPr>
            <w:tcW w:w="3120" w:type="dxa"/>
          </w:tcPr>
          <w:p w14:paraId="27619E64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Count across all projects the amount that ‘</w:t>
            </w:r>
            <w:r>
              <w:rPr>
                <w:rFonts w:ascii="Arial" w:eastAsia="Arial" w:hAnsi="Arial" w:cs="Arial"/>
              </w:rPr>
              <w:t>Policy’</w:t>
            </w:r>
            <w:r w:rsidRPr="53E0B33B">
              <w:rPr>
                <w:rFonts w:ascii="Arial" w:eastAsia="Arial" w:hAnsi="Arial" w:cs="Arial"/>
              </w:rPr>
              <w:t xml:space="preserve"> appears</w:t>
            </w:r>
            <w:r>
              <w:rPr>
                <w:rFonts w:ascii="Arial" w:eastAsia="Arial" w:hAnsi="Arial" w:cs="Arial"/>
              </w:rPr>
              <w:t xml:space="preserve"> across those four variables </w:t>
            </w:r>
            <w:r w:rsidRPr="53E0B33B">
              <w:rPr>
                <w:rFonts w:ascii="Arial" w:eastAsia="Arial" w:hAnsi="Arial" w:cs="Arial"/>
              </w:rPr>
              <w:t xml:space="preserve"> </w:t>
            </w:r>
          </w:p>
        </w:tc>
      </w:tr>
      <w:tr w:rsidR="0031535B" w14:paraId="248C8605" w14:textId="77777777" w:rsidTr="005806D1">
        <w:trPr>
          <w:trHeight w:val="300"/>
        </w:trPr>
        <w:tc>
          <w:tcPr>
            <w:tcW w:w="3120" w:type="dxa"/>
          </w:tcPr>
          <w:p w14:paraId="733106F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‘potential’ TSBM projects</w:t>
            </w:r>
          </w:p>
        </w:tc>
        <w:tc>
          <w:tcPr>
            <w:tcW w:w="3120" w:type="dxa"/>
          </w:tcPr>
          <w:p w14:paraId="3AE4D7A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Status_1, TSBM Status_2</w:t>
            </w:r>
            <w:r>
              <w:rPr>
                <w:rFonts w:ascii="Arial" w:eastAsia="Arial" w:hAnsi="Arial" w:cs="Arial"/>
              </w:rPr>
              <w:t>, TSBM Status_3, TSBM Status_4</w:t>
            </w:r>
          </w:p>
        </w:tc>
        <w:tc>
          <w:tcPr>
            <w:tcW w:w="3120" w:type="dxa"/>
          </w:tcPr>
          <w:p w14:paraId="7831AB7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count across all activities and TSBM domains that are listed as “potential.” This count could be higher than the total # of activities since each activity could have more than one TSBM domain</w:t>
            </w:r>
          </w:p>
        </w:tc>
      </w:tr>
      <w:tr w:rsidR="0031535B" w:rsidRPr="53E0B33B" w14:paraId="48AAC4AF" w14:textId="77777777" w:rsidTr="005806D1">
        <w:trPr>
          <w:trHeight w:val="300"/>
        </w:trPr>
        <w:tc>
          <w:tcPr>
            <w:tcW w:w="3120" w:type="dxa"/>
          </w:tcPr>
          <w:p w14:paraId="3DFE3CDE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otal # of ‘</w:t>
            </w:r>
            <w:r>
              <w:rPr>
                <w:rFonts w:ascii="Arial" w:eastAsia="Arial" w:hAnsi="Arial" w:cs="Arial"/>
              </w:rPr>
              <w:t>demonstrated</w:t>
            </w:r>
            <w:r w:rsidRPr="53E0B33B">
              <w:rPr>
                <w:rFonts w:ascii="Arial" w:eastAsia="Arial" w:hAnsi="Arial" w:cs="Arial"/>
              </w:rPr>
              <w:t>’ TSBM projects</w:t>
            </w:r>
          </w:p>
        </w:tc>
        <w:tc>
          <w:tcPr>
            <w:tcW w:w="3120" w:type="dxa"/>
          </w:tcPr>
          <w:p w14:paraId="5D71DC53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TSBM Status_1, TSBM Status_2</w:t>
            </w:r>
            <w:r>
              <w:rPr>
                <w:rFonts w:ascii="Arial" w:eastAsia="Arial" w:hAnsi="Arial" w:cs="Arial"/>
              </w:rPr>
              <w:t>, TSBM Status_3, TSBM Status_4</w:t>
            </w:r>
          </w:p>
        </w:tc>
        <w:tc>
          <w:tcPr>
            <w:tcW w:w="3120" w:type="dxa"/>
          </w:tcPr>
          <w:p w14:paraId="741E4786" w14:textId="77777777" w:rsidR="0031535B" w:rsidRPr="53E0B33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</w:rPr>
              <w:t>activities and TSBM domains that are listed as “</w:t>
            </w:r>
            <w:r>
              <w:rPr>
                <w:rFonts w:ascii="Arial" w:eastAsia="Arial" w:hAnsi="Arial" w:cs="Arial"/>
              </w:rPr>
              <w:t>demonstrated</w:t>
            </w:r>
            <w:r w:rsidRPr="53E0B33B">
              <w:rPr>
                <w:rFonts w:ascii="Arial" w:eastAsia="Arial" w:hAnsi="Arial" w:cs="Arial"/>
              </w:rPr>
              <w:t xml:space="preserve">.” This count could be higher than the total # of activities since each </w:t>
            </w:r>
            <w:r w:rsidRPr="53E0B33B">
              <w:rPr>
                <w:rFonts w:ascii="Arial" w:eastAsia="Arial" w:hAnsi="Arial" w:cs="Arial"/>
              </w:rPr>
              <w:lastRenderedPageBreak/>
              <w:t>activity could have more than one TSBM domain</w:t>
            </w:r>
          </w:p>
        </w:tc>
      </w:tr>
      <w:tr w:rsidR="0031535B" w14:paraId="6B17A142" w14:textId="77777777" w:rsidTr="005806D1">
        <w:trPr>
          <w:trHeight w:val="300"/>
        </w:trPr>
        <w:tc>
          <w:tcPr>
            <w:tcW w:w="3120" w:type="dxa"/>
          </w:tcPr>
          <w:p w14:paraId="5A4841B8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Total # of ‘patient/individual’ population focus</w:t>
            </w:r>
          </w:p>
        </w:tc>
        <w:tc>
          <w:tcPr>
            <w:tcW w:w="3120" w:type="dxa"/>
          </w:tcPr>
          <w:p w14:paraId="210E0903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Population Focus &amp; Secondary Population Focus</w:t>
            </w:r>
          </w:p>
        </w:tc>
        <w:tc>
          <w:tcPr>
            <w:tcW w:w="3120" w:type="dxa"/>
          </w:tcPr>
          <w:p w14:paraId="327C7169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imary and secondary population focus variables were recoded from free text to the categories: “individual/patient, provider/clinical staff, research staff, community organizations” </w:t>
            </w:r>
          </w:p>
        </w:tc>
      </w:tr>
      <w:tr w:rsidR="0031535B" w14:paraId="6486D2FC" w14:textId="77777777" w:rsidTr="005806D1">
        <w:trPr>
          <w:trHeight w:val="300"/>
        </w:trPr>
        <w:tc>
          <w:tcPr>
            <w:tcW w:w="3120" w:type="dxa"/>
          </w:tcPr>
          <w:p w14:paraId="04925232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# of ‘</w:t>
            </w:r>
            <w:r w:rsidRPr="002B0ACF">
              <w:rPr>
                <w:rFonts w:ascii="Arial" w:eastAsia="Arial" w:hAnsi="Arial" w:cs="Arial"/>
              </w:rPr>
              <w:t>Providers/Clinical Staff/CHWs</w:t>
            </w:r>
            <w:r>
              <w:rPr>
                <w:rFonts w:ascii="Arial" w:eastAsia="Arial" w:hAnsi="Arial" w:cs="Arial"/>
              </w:rPr>
              <w:t>’</w:t>
            </w:r>
            <w:r w:rsidRPr="002B0ACF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population focus</w:t>
            </w:r>
          </w:p>
        </w:tc>
        <w:tc>
          <w:tcPr>
            <w:tcW w:w="3120" w:type="dxa"/>
          </w:tcPr>
          <w:p w14:paraId="7C680D52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Population Focus &amp; Secondary Population Focus</w:t>
            </w:r>
          </w:p>
        </w:tc>
        <w:tc>
          <w:tcPr>
            <w:tcW w:w="3120" w:type="dxa"/>
          </w:tcPr>
          <w:p w14:paraId="3ED3F5B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and secondary population focus variables were recoded from free text to the categories: “individual/patient, provider/clinical staff, research staff, community organizations”</w:t>
            </w:r>
          </w:p>
        </w:tc>
      </w:tr>
      <w:tr w:rsidR="0031535B" w14:paraId="3F06AE74" w14:textId="77777777" w:rsidTr="005806D1">
        <w:trPr>
          <w:trHeight w:val="300"/>
        </w:trPr>
        <w:tc>
          <w:tcPr>
            <w:tcW w:w="3120" w:type="dxa"/>
          </w:tcPr>
          <w:p w14:paraId="2358F566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# of ‘</w:t>
            </w:r>
            <w:r w:rsidRPr="008E7E6B">
              <w:rPr>
                <w:rFonts w:ascii="Arial" w:eastAsia="Arial" w:hAnsi="Arial" w:cs="Arial"/>
              </w:rPr>
              <w:t>Researchers / Res Admin &amp; Staff</w:t>
            </w:r>
            <w:r>
              <w:rPr>
                <w:rFonts w:ascii="Arial" w:eastAsia="Arial" w:hAnsi="Arial" w:cs="Arial"/>
              </w:rPr>
              <w:t>’ population focus</w:t>
            </w:r>
          </w:p>
        </w:tc>
        <w:tc>
          <w:tcPr>
            <w:tcW w:w="3120" w:type="dxa"/>
          </w:tcPr>
          <w:p w14:paraId="26CB1A74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Population Focus &amp; Secondary Population Focus</w:t>
            </w:r>
          </w:p>
        </w:tc>
        <w:tc>
          <w:tcPr>
            <w:tcW w:w="3120" w:type="dxa"/>
          </w:tcPr>
          <w:p w14:paraId="58C2AA28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and secondary population focus variables were recoded from free text to the categories: “individual/patient, provider/clinical staff, research staff, community organizations”</w:t>
            </w:r>
          </w:p>
        </w:tc>
      </w:tr>
      <w:tr w:rsidR="0031535B" w14:paraId="1098E605" w14:textId="77777777" w:rsidTr="005806D1">
        <w:trPr>
          <w:trHeight w:val="300"/>
        </w:trPr>
        <w:tc>
          <w:tcPr>
            <w:tcW w:w="3120" w:type="dxa"/>
          </w:tcPr>
          <w:p w14:paraId="7E5F5D8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# of ‘</w:t>
            </w:r>
            <w:r w:rsidRPr="008E7E6B">
              <w:rPr>
                <w:rFonts w:ascii="Arial" w:eastAsia="Arial" w:hAnsi="Arial" w:cs="Arial"/>
              </w:rPr>
              <w:t>Community Orgs</w:t>
            </w:r>
            <w:r>
              <w:rPr>
                <w:rFonts w:ascii="Arial" w:eastAsia="Arial" w:hAnsi="Arial" w:cs="Arial"/>
              </w:rPr>
              <w:t>’</w:t>
            </w:r>
            <w:r w:rsidRPr="008E7E6B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population focus</w:t>
            </w:r>
          </w:p>
        </w:tc>
        <w:tc>
          <w:tcPr>
            <w:tcW w:w="3120" w:type="dxa"/>
          </w:tcPr>
          <w:p w14:paraId="2B93BF2A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Population Focus &amp; Secondary Population Focus</w:t>
            </w:r>
          </w:p>
        </w:tc>
        <w:tc>
          <w:tcPr>
            <w:tcW w:w="3120" w:type="dxa"/>
          </w:tcPr>
          <w:p w14:paraId="5E196DDF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and secondary population focus variables were recoded from free text to the categories: “individual/patient, provider/clinical staff, research staff, community organizations”</w:t>
            </w:r>
          </w:p>
        </w:tc>
      </w:tr>
      <w:tr w:rsidR="0031535B" w14:paraId="191FD6F9" w14:textId="77777777" w:rsidTr="005806D1">
        <w:trPr>
          <w:trHeight w:val="300"/>
        </w:trPr>
        <w:tc>
          <w:tcPr>
            <w:tcW w:w="3120" w:type="dxa"/>
          </w:tcPr>
          <w:p w14:paraId="54BD17C5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002770BB">
              <w:rPr>
                <w:rFonts w:ascii="Arial" w:eastAsia="Arial" w:hAnsi="Arial" w:cs="Arial"/>
              </w:rPr>
              <w:t># of individual-level impacts</w:t>
            </w:r>
          </w:p>
        </w:tc>
        <w:tc>
          <w:tcPr>
            <w:tcW w:w="3120" w:type="dxa"/>
          </w:tcPr>
          <w:p w14:paraId="7545C51E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10A806F6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individual-level TSBM impacts</w:t>
            </w:r>
          </w:p>
        </w:tc>
      </w:tr>
      <w:tr w:rsidR="0031535B" w14:paraId="7D9CD4BC" w14:textId="77777777" w:rsidTr="005806D1">
        <w:trPr>
          <w:trHeight w:val="300"/>
        </w:trPr>
        <w:tc>
          <w:tcPr>
            <w:tcW w:w="3120" w:type="dxa"/>
          </w:tcPr>
          <w:p w14:paraId="7586CC7F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  <w:r w:rsidRPr="00510216">
              <w:rPr>
                <w:rFonts w:ascii="Arial" w:hAnsi="Arial" w:cs="Arial"/>
                <w:color w:val="000000"/>
              </w:rPr>
              <w:t># of local-level impacts</w:t>
            </w:r>
          </w:p>
          <w:p w14:paraId="4F600D43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20" w:type="dxa"/>
          </w:tcPr>
          <w:p w14:paraId="32E99730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4659C9B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local-level TSBM impacts</w:t>
            </w:r>
          </w:p>
        </w:tc>
      </w:tr>
      <w:tr w:rsidR="0031535B" w14:paraId="4EC2B561" w14:textId="77777777" w:rsidTr="005806D1">
        <w:trPr>
          <w:trHeight w:val="300"/>
        </w:trPr>
        <w:tc>
          <w:tcPr>
            <w:tcW w:w="3120" w:type="dxa"/>
          </w:tcPr>
          <w:p w14:paraId="049A2D48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  <w:r w:rsidRPr="00510216">
              <w:rPr>
                <w:rFonts w:ascii="Arial" w:hAnsi="Arial" w:cs="Arial"/>
                <w:color w:val="000000"/>
              </w:rPr>
              <w:t># of organization-level impacts</w:t>
            </w:r>
          </w:p>
        </w:tc>
        <w:tc>
          <w:tcPr>
            <w:tcW w:w="3120" w:type="dxa"/>
          </w:tcPr>
          <w:p w14:paraId="29C7D5BC" w14:textId="77777777" w:rsidR="0031535B" w:rsidRPr="53E0B33B" w:rsidRDefault="0031535B" w:rsidP="005806D1">
            <w:pPr>
              <w:rPr>
                <w:rFonts w:ascii="Arial" w:eastAsia="Arial" w:hAnsi="Arial" w:cs="Arial"/>
                <w:color w:val="000000" w:themeColor="text1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725F5813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organization-level TSBM impacts</w:t>
            </w:r>
          </w:p>
        </w:tc>
      </w:tr>
      <w:tr w:rsidR="0031535B" w14:paraId="7737EC6A" w14:textId="77777777" w:rsidTr="005806D1">
        <w:trPr>
          <w:trHeight w:val="300"/>
        </w:trPr>
        <w:tc>
          <w:tcPr>
            <w:tcW w:w="3120" w:type="dxa"/>
          </w:tcPr>
          <w:p w14:paraId="1EB53A69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  <w:r w:rsidRPr="00510216">
              <w:rPr>
                <w:rFonts w:ascii="Arial" w:hAnsi="Arial" w:cs="Arial"/>
                <w:color w:val="000000"/>
              </w:rPr>
              <w:t># of state- level impacts</w:t>
            </w:r>
          </w:p>
        </w:tc>
        <w:tc>
          <w:tcPr>
            <w:tcW w:w="3120" w:type="dxa"/>
          </w:tcPr>
          <w:p w14:paraId="298E7E66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5A93E7FE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state-level TSBM impacts</w:t>
            </w:r>
          </w:p>
        </w:tc>
      </w:tr>
      <w:tr w:rsidR="0031535B" w14:paraId="51740405" w14:textId="77777777" w:rsidTr="005806D1">
        <w:trPr>
          <w:trHeight w:val="300"/>
        </w:trPr>
        <w:tc>
          <w:tcPr>
            <w:tcW w:w="3120" w:type="dxa"/>
          </w:tcPr>
          <w:p w14:paraId="377582FD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  <w:r w:rsidRPr="00510216">
              <w:rPr>
                <w:rFonts w:ascii="Arial" w:hAnsi="Arial" w:cs="Arial"/>
                <w:color w:val="000000"/>
              </w:rPr>
              <w:t># of regional-level impacts</w:t>
            </w:r>
          </w:p>
        </w:tc>
        <w:tc>
          <w:tcPr>
            <w:tcW w:w="3120" w:type="dxa"/>
          </w:tcPr>
          <w:p w14:paraId="322EEDB7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4D625C19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regional-level TSBM impacts</w:t>
            </w:r>
          </w:p>
        </w:tc>
      </w:tr>
      <w:tr w:rsidR="0031535B" w14:paraId="32000ED0" w14:textId="77777777" w:rsidTr="005806D1">
        <w:trPr>
          <w:trHeight w:val="300"/>
        </w:trPr>
        <w:tc>
          <w:tcPr>
            <w:tcW w:w="3120" w:type="dxa"/>
          </w:tcPr>
          <w:p w14:paraId="6ACB24F5" w14:textId="77777777" w:rsidR="0031535B" w:rsidRPr="00510216" w:rsidRDefault="0031535B" w:rsidP="005806D1">
            <w:pPr>
              <w:rPr>
                <w:rFonts w:ascii="Arial" w:hAnsi="Arial" w:cs="Arial"/>
                <w:color w:val="000000"/>
              </w:rPr>
            </w:pPr>
            <w:r w:rsidRPr="00510216">
              <w:rPr>
                <w:rFonts w:ascii="Arial" w:hAnsi="Arial" w:cs="Arial"/>
                <w:color w:val="000000"/>
              </w:rPr>
              <w:lastRenderedPageBreak/>
              <w:t># of national-level impacts</w:t>
            </w:r>
          </w:p>
        </w:tc>
        <w:tc>
          <w:tcPr>
            <w:tcW w:w="3120" w:type="dxa"/>
          </w:tcPr>
          <w:p w14:paraId="0E55AF7C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 w:rsidRPr="53E0B33B">
              <w:rPr>
                <w:rFonts w:ascii="Arial" w:eastAsia="Arial" w:hAnsi="Arial" w:cs="Arial"/>
                <w:color w:val="000000" w:themeColor="text1"/>
              </w:rPr>
              <w:t>Level of Impact_1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3, </w:t>
            </w:r>
            <w:r w:rsidRPr="53E0B33B">
              <w:rPr>
                <w:rFonts w:ascii="Arial" w:eastAsia="Arial" w:hAnsi="Arial" w:cs="Arial"/>
                <w:color w:val="000000" w:themeColor="text1"/>
              </w:rPr>
              <w:t>Level of Impact_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3120" w:type="dxa"/>
          </w:tcPr>
          <w:p w14:paraId="0839F1DB" w14:textId="77777777" w:rsidR="0031535B" w:rsidRDefault="0031535B" w:rsidP="005806D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 across all activities the # of national-level TSBM impacts</w:t>
            </w:r>
          </w:p>
        </w:tc>
      </w:tr>
    </w:tbl>
    <w:p w14:paraId="413AEA9F" w14:textId="77777777" w:rsidR="0013044C" w:rsidRDefault="0013044C"/>
    <w:sectPr w:rsidR="00130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1379B"/>
    <w:multiLevelType w:val="hybridMultilevel"/>
    <w:tmpl w:val="CC22EC30"/>
    <w:lvl w:ilvl="0" w:tplc="93CC9F2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4F4EDAE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440C14E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C45217B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45EE0AE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434049D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618482B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CAF800E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CDF0F76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" w15:restartNumberingAfterBreak="0">
    <w:nsid w:val="424643B5"/>
    <w:multiLevelType w:val="hybridMultilevel"/>
    <w:tmpl w:val="8E3AE474"/>
    <w:lvl w:ilvl="0" w:tplc="FC90CFD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D96E11B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CC0C7BC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D3482B1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CA86F8B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465462C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EC90CFC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563008B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FDEA905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num w:numId="1" w16cid:durableId="1658143500">
    <w:abstractNumId w:val="0"/>
  </w:num>
  <w:num w:numId="2" w16cid:durableId="1242176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BC"/>
    <w:rsid w:val="0013044C"/>
    <w:rsid w:val="00163BF2"/>
    <w:rsid w:val="0031535B"/>
    <w:rsid w:val="005D205A"/>
    <w:rsid w:val="006B02D1"/>
    <w:rsid w:val="00BF03BC"/>
    <w:rsid w:val="00C35F76"/>
    <w:rsid w:val="00C90CEE"/>
    <w:rsid w:val="00D3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4526"/>
  <w15:chartTrackingRefBased/>
  <w15:docId w15:val="{0F00D810-56EA-44EB-89F8-BE0F47799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0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3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3BC"/>
    <w:rPr>
      <w:sz w:val="20"/>
      <w:szCs w:val="20"/>
    </w:rPr>
  </w:style>
  <w:style w:type="table" w:styleId="TableGrid">
    <w:name w:val="Table Grid"/>
    <w:basedOn w:val="TableNormal"/>
    <w:uiPriority w:val="59"/>
    <w:rsid w:val="00BF03B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F03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nslationalsciencebenefits.wustl.edu/benefits/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translationalsciencebenefits.wustl.edu/benefits/" TargetMode="External"/><Relationship Id="rId5" Type="http://schemas.openxmlformats.org/officeDocument/2006/relationships/styles" Target="styles.xml"/><Relationship Id="rId10" Type="http://schemas.openxmlformats.org/officeDocument/2006/relationships/hyperlink" Target="https://translationalsciencebenefits.wustl.edu/benefits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translationalsciencebenefits.wustl.edu/benefi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0FE663AF5BFF4DB8E9B7C4E295182A" ma:contentTypeVersion="23" ma:contentTypeDescription="Create a new document." ma:contentTypeScope="" ma:versionID="d413b95bcc2e0a481137ce7d5e38f6d8">
  <xsd:schema xmlns:xsd="http://www.w3.org/2001/XMLSchema" xmlns:xs="http://www.w3.org/2001/XMLSchema" xmlns:p="http://schemas.microsoft.com/office/2006/metadata/properties" xmlns:ns2="a54e259a-f073-49a9-8e76-ff7d29ad8d20" xmlns:ns3="ae32b7ce-9091-43ce-8882-60fc6bebe746" targetNamespace="http://schemas.microsoft.com/office/2006/metadata/properties" ma:root="true" ma:fieldsID="9ae5c77e3d8b0231719bd37c08e77986" ns2:_="" ns3:_="">
    <xsd:import namespace="a54e259a-f073-49a9-8e76-ff7d29ad8d20"/>
    <xsd:import namespace="ae32b7ce-9091-43ce-8882-60fc6bebe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Year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preview" minOccurs="0"/>
                <xsd:element ref="ns2:MediaLengthInSeconds" minOccurs="0"/>
                <xsd:element ref="ns2:Classifi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4e259a-f073-49a9-8e76-ff7d29ad8d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Year" ma:index="14" nillable="true" ma:displayName="Year" ma:format="Dropdown" ma:internalName="Year">
      <xsd:simpleType>
        <xsd:restriction base="dms:Choice">
          <xsd:enumeration value="2015"/>
          <xsd:enumeration value="2016"/>
          <xsd:enumeration value="2017"/>
          <xsd:enumeration value="2018"/>
          <xsd:enumeration value="2019"/>
          <xsd:enumeration value="2020"/>
          <xsd:enumeration value="2021"/>
          <xsd:enumeration value="2022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preview" ma:index="21" nillable="true" ma:displayName="preview" ma:internalName="preview">
      <xsd:simpleType>
        <xsd:restriction base="dms:Unknown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Classification" ma:index="23" nillable="true" ma:displayName="Classification" ma:internalName="Classification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59f85e2-7a09-45ed-ae36-f6f783af5b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2b7ce-9091-43ce-8882-60fc6bebe7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1e683ee4-e441-4c5c-8002-7c47ffe855fb}" ma:internalName="TaxCatchAll" ma:showField="CatchAllData" ma:web="ae32b7ce-9091-43ce-8882-60fc6bebe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Year xmlns="a54e259a-f073-49a9-8e76-ff7d29ad8d20" xsi:nil="true"/>
    <Classification xmlns="a54e259a-f073-49a9-8e76-ff7d29ad8d20" xsi:nil="true"/>
    <TaxCatchAll xmlns="ae32b7ce-9091-43ce-8882-60fc6bebe746" xsi:nil="true"/>
    <preview xmlns="a54e259a-f073-49a9-8e76-ff7d29ad8d20" xsi:nil="true"/>
    <lcf76f155ced4ddcb4097134ff3c332f xmlns="a54e259a-f073-49a9-8e76-ff7d29ad8d2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5C8572-DC35-405C-A86E-1C148386E2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E2F59D-7CF1-446C-9478-82D6FCD1EC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4e259a-f073-49a9-8e76-ff7d29ad8d20"/>
    <ds:schemaRef ds:uri="ae32b7ce-9091-43ce-8882-60fc6bebe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F12CCF-A132-4643-83D2-D89F9801062F}">
  <ds:schemaRefs>
    <ds:schemaRef ds:uri="http://schemas.microsoft.com/office/2006/metadata/properties"/>
    <ds:schemaRef ds:uri="http://schemas.microsoft.com/office/infopath/2007/PartnerControls"/>
    <ds:schemaRef ds:uri="a54e259a-f073-49a9-8e76-ff7d29ad8d20"/>
    <ds:schemaRef ds:uri="ae32b7ce-9091-43ce-8882-60fc6bebe74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0</Words>
  <Characters>7811</Characters>
  <Application>Microsoft Office Word</Application>
  <DocSecurity>0</DocSecurity>
  <Lines>65</Lines>
  <Paragraphs>18</Paragraphs>
  <ScaleCrop>false</ScaleCrop>
  <Company>The University of Kansas Medical Center</Company>
  <LinksUpToDate>false</LinksUpToDate>
  <CharactersWithSpaces>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Padek</dc:creator>
  <cp:keywords/>
  <dc:description/>
  <cp:lastModifiedBy>Maggie Padek</cp:lastModifiedBy>
  <cp:revision>2</cp:revision>
  <dcterms:created xsi:type="dcterms:W3CDTF">2024-12-02T17:52:00Z</dcterms:created>
  <dcterms:modified xsi:type="dcterms:W3CDTF">2024-12-0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0FE663AF5BFF4DB8E9B7C4E295182A</vt:lpwstr>
  </property>
</Properties>
</file>